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4F8B" w:rsidRPr="0070469C" w:rsidRDefault="00E34F8B" w:rsidP="00E34F8B">
      <w:pPr>
        <w:jc w:val="center"/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</w:pPr>
      <w:r w:rsidRPr="0070469C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ESM2</w:t>
      </w:r>
      <w:r w:rsidRPr="0070469C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:</w:t>
      </w:r>
      <w:r w:rsidRPr="0070469C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Geo</w:t>
      </w:r>
      <w:r w:rsidR="00296F8C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- </w:t>
      </w:r>
      <w:r w:rsidRPr="0070469C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accumulation index (</w:t>
      </w:r>
      <w:proofErr w:type="spellStart"/>
      <w:r w:rsidRPr="0070469C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Igeo</w:t>
      </w:r>
      <w:proofErr w:type="spellEnd"/>
      <w:r w:rsidRPr="0070469C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) in surface sediments, based on local background values</w:t>
      </w:r>
    </w:p>
    <w:tbl>
      <w:tblPr>
        <w:tblStyle w:val="Tabellasemplice-21"/>
        <w:tblW w:w="0" w:type="auto"/>
        <w:jc w:val="center"/>
        <w:tblLook w:val="04A0" w:firstRow="1" w:lastRow="0" w:firstColumn="1" w:lastColumn="0" w:noHBand="0" w:noVBand="1"/>
      </w:tblPr>
      <w:tblGrid>
        <w:gridCol w:w="696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878"/>
      </w:tblGrid>
      <w:tr w:rsidR="00E34F8B" w:rsidRPr="006B464A" w:rsidTr="007709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ample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6B464A" w:rsidRDefault="00E34F8B" w:rsidP="0077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As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6B464A" w:rsidRDefault="00E34F8B" w:rsidP="0077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Cd</w:t>
            </w:r>
          </w:p>
        </w:tc>
        <w:tc>
          <w:tcPr>
            <w:tcW w:w="0" w:type="auto"/>
            <w:vAlign w:val="center"/>
          </w:tcPr>
          <w:p w:rsidR="00E34F8B" w:rsidRPr="006B464A" w:rsidRDefault="00E34F8B" w:rsidP="0077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Co</w:t>
            </w:r>
          </w:p>
        </w:tc>
        <w:tc>
          <w:tcPr>
            <w:tcW w:w="0" w:type="auto"/>
            <w:vAlign w:val="center"/>
          </w:tcPr>
          <w:p w:rsidR="00E34F8B" w:rsidRPr="006B464A" w:rsidRDefault="00E34F8B" w:rsidP="0077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Cr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6B464A" w:rsidRDefault="00E34F8B" w:rsidP="0077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Cu</w:t>
            </w:r>
          </w:p>
        </w:tc>
        <w:tc>
          <w:tcPr>
            <w:tcW w:w="0" w:type="auto"/>
            <w:vAlign w:val="center"/>
          </w:tcPr>
          <w:p w:rsidR="00E34F8B" w:rsidRPr="006B464A" w:rsidRDefault="00E34F8B" w:rsidP="0077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Mn</w:t>
            </w:r>
            <w:proofErr w:type="spellEnd"/>
          </w:p>
        </w:tc>
        <w:tc>
          <w:tcPr>
            <w:tcW w:w="0" w:type="auto"/>
            <w:vAlign w:val="center"/>
          </w:tcPr>
          <w:p w:rsidR="00E34F8B" w:rsidRPr="006B464A" w:rsidRDefault="00E34F8B" w:rsidP="0077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6B464A" w:rsidRDefault="00E34F8B" w:rsidP="0077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P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E34F8B" w:rsidRPr="006B464A" w:rsidRDefault="00E34F8B" w:rsidP="0077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V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6B464A" w:rsidRDefault="00E34F8B" w:rsidP="0077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Zn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2005C4" w:rsidRDefault="00E34F8B" w:rsidP="0077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highlight w:val="yellow"/>
                <w:lang w:val="en-US" w:eastAsia="it-IT"/>
              </w:rPr>
            </w:pPr>
            <w:r w:rsidRPr="00174C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Mean</w:t>
            </w:r>
          </w:p>
        </w:tc>
      </w:tr>
      <w:tr w:rsidR="00E34F8B" w:rsidRPr="006B464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1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0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5</w:t>
            </w:r>
          </w:p>
        </w:tc>
      </w:tr>
      <w:tr w:rsidR="00E34F8B" w:rsidRPr="006B464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2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vAlign w:val="center"/>
          </w:tcPr>
          <w:p w:rsidR="00E34F8B" w:rsidRPr="002005C4" w:rsidRDefault="001A6544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1A6544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vAlign w:val="center"/>
          </w:tcPr>
          <w:p w:rsidR="00E34F8B" w:rsidRPr="005A746E" w:rsidRDefault="001A6544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2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</w:tr>
      <w:tr w:rsidR="00E34F8B" w:rsidRPr="006B464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1A6544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B06F29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0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  <w:tc>
          <w:tcPr>
            <w:tcW w:w="0" w:type="auto"/>
            <w:vAlign w:val="center"/>
          </w:tcPr>
          <w:p w:rsidR="00E34F8B" w:rsidRPr="00B06F29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0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  <w:tc>
          <w:tcPr>
            <w:tcW w:w="0" w:type="auto"/>
            <w:vAlign w:val="center"/>
          </w:tcPr>
          <w:p w:rsidR="00E34F8B" w:rsidRPr="00B06F29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0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B06F29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0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6</w:t>
            </w:r>
          </w:p>
        </w:tc>
        <w:tc>
          <w:tcPr>
            <w:tcW w:w="0" w:type="auto"/>
            <w:vAlign w:val="center"/>
          </w:tcPr>
          <w:p w:rsidR="00E34F8B" w:rsidRPr="00B06F29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0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1</w:t>
            </w:r>
          </w:p>
        </w:tc>
        <w:tc>
          <w:tcPr>
            <w:tcW w:w="0" w:type="auto"/>
            <w:vAlign w:val="center"/>
          </w:tcPr>
          <w:p w:rsidR="00E34F8B" w:rsidRPr="00B06F29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0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B06F29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0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B06F29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0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5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B06F29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0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3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</w:tr>
      <w:tr w:rsidR="00E34F8B" w:rsidRPr="006B464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1A6544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B06F29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0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6</w:t>
            </w:r>
          </w:p>
        </w:tc>
        <w:tc>
          <w:tcPr>
            <w:tcW w:w="0" w:type="auto"/>
            <w:vAlign w:val="center"/>
          </w:tcPr>
          <w:p w:rsidR="00E34F8B" w:rsidRPr="00B06F29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0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4</w:t>
            </w:r>
          </w:p>
        </w:tc>
        <w:tc>
          <w:tcPr>
            <w:tcW w:w="0" w:type="auto"/>
            <w:vAlign w:val="center"/>
          </w:tcPr>
          <w:p w:rsidR="00E34F8B" w:rsidRPr="00B06F29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0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B06F29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0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9</w:t>
            </w:r>
          </w:p>
        </w:tc>
        <w:tc>
          <w:tcPr>
            <w:tcW w:w="0" w:type="auto"/>
            <w:vAlign w:val="center"/>
          </w:tcPr>
          <w:p w:rsidR="00E34F8B" w:rsidRPr="00B06F29" w:rsidRDefault="001A6544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bookmarkEnd w:id="0"/>
          </w:p>
        </w:tc>
        <w:tc>
          <w:tcPr>
            <w:tcW w:w="0" w:type="auto"/>
            <w:vAlign w:val="center"/>
          </w:tcPr>
          <w:p w:rsidR="00E34F8B" w:rsidRPr="00B06F29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0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B06F29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0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B06F29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0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7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B06F29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06F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5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5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</w:tr>
      <w:tr w:rsidR="00E34F8B" w:rsidRPr="006B464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2005C4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5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5</w:t>
            </w:r>
          </w:p>
        </w:tc>
      </w:tr>
      <w:tr w:rsidR="00E34F8B" w:rsidRPr="006B464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vAlign w:val="center"/>
          </w:tcPr>
          <w:p w:rsidR="00E34F8B" w:rsidRPr="006F748F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vAlign w:val="center"/>
          </w:tcPr>
          <w:p w:rsidR="00E34F8B" w:rsidRPr="006F748F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3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</w:tr>
      <w:tr w:rsidR="00E34F8B" w:rsidRPr="006B464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4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8</w:t>
            </w:r>
          </w:p>
        </w:tc>
        <w:tc>
          <w:tcPr>
            <w:tcW w:w="0" w:type="auto"/>
            <w:vAlign w:val="center"/>
          </w:tcPr>
          <w:p w:rsidR="00E34F8B" w:rsidRPr="005A746E" w:rsidRDefault="001A6544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6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4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4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</w:tr>
      <w:tr w:rsidR="00E34F8B" w:rsidRPr="006B464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1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5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1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</w:tr>
      <w:tr w:rsidR="00E34F8B" w:rsidRPr="006B464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4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1</w:t>
            </w:r>
          </w:p>
        </w:tc>
      </w:tr>
      <w:tr w:rsidR="00E34F8B" w:rsidRPr="006B464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4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1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5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1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2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</w:tr>
      <w:tr w:rsidR="00E34F8B" w:rsidRPr="006B464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6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5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1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5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3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</w:tr>
      <w:tr w:rsidR="00E34F8B" w:rsidRPr="006B464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1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5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5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1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3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4</w:t>
            </w:r>
          </w:p>
        </w:tc>
      </w:tr>
      <w:tr w:rsidR="00E34F8B" w:rsidRPr="006B464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1A6544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7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8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5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4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</w:tr>
      <w:tr w:rsidR="00E34F8B" w:rsidRPr="006B464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1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7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8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5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E34F8B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4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</w:tr>
      <w:tr w:rsidR="00E34F8B" w:rsidRPr="006B464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1A6544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7</w:t>
            </w:r>
          </w:p>
        </w:tc>
        <w:tc>
          <w:tcPr>
            <w:tcW w:w="0" w:type="auto"/>
            <w:vAlign w:val="center"/>
          </w:tcPr>
          <w:p w:rsidR="00E34F8B" w:rsidRPr="005A746E" w:rsidRDefault="001A6544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7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4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4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</w:tr>
      <w:tr w:rsidR="00E34F8B" w:rsidRPr="006B464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UB1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.3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7</w:t>
            </w:r>
          </w:p>
        </w:tc>
      </w:tr>
      <w:tr w:rsidR="00E34F8B" w:rsidRPr="006B464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UB2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1A6544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vAlign w:val="center"/>
          </w:tcPr>
          <w:p w:rsidR="00E34F8B" w:rsidRPr="001F2DD6" w:rsidRDefault="00E34F8B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F2D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3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5</w:t>
            </w:r>
          </w:p>
        </w:tc>
      </w:tr>
      <w:tr w:rsidR="00E34F8B" w:rsidRPr="006B464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UB3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2005C4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vAlign w:val="center"/>
          </w:tcPr>
          <w:p w:rsidR="00E34F8B" w:rsidRPr="002005C4" w:rsidRDefault="001A6544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6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8</w:t>
            </w:r>
          </w:p>
        </w:tc>
      </w:tr>
      <w:tr w:rsidR="00E34F8B" w:rsidRPr="006B464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UB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6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5</w:t>
            </w:r>
          </w:p>
        </w:tc>
      </w:tr>
      <w:tr w:rsidR="00E34F8B" w:rsidRPr="006B464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UB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2005C4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.4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8</w:t>
            </w:r>
          </w:p>
        </w:tc>
      </w:tr>
      <w:tr w:rsidR="00E34F8B" w:rsidRPr="006B464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UB6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3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</w:tr>
      <w:tr w:rsidR="00E34F8B" w:rsidRPr="006B464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UB7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1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4</w:t>
            </w:r>
          </w:p>
        </w:tc>
      </w:tr>
      <w:tr w:rsidR="00E34F8B" w:rsidRPr="006B464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UB8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3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</w:tr>
      <w:tr w:rsidR="00E34F8B" w:rsidRPr="006B464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UB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4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4</w:t>
            </w:r>
          </w:p>
        </w:tc>
      </w:tr>
      <w:tr w:rsidR="00E34F8B" w:rsidRPr="006B464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UB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296F8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3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</w:tr>
      <w:tr w:rsidR="00E34F8B" w:rsidRPr="006B464A" w:rsidTr="007709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34F8B" w:rsidRPr="006B464A" w:rsidRDefault="00E34F8B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B46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UB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vAlign w:val="center"/>
          </w:tcPr>
          <w:p w:rsidR="00E34F8B" w:rsidRPr="002005C4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vAlign w:val="center"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E34F8B" w:rsidRPr="005A746E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="00E34F8B" w:rsidRPr="0020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E34F8B" w:rsidRPr="00174CD6" w:rsidRDefault="00296F8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- </w:t>
            </w:r>
            <w:r w:rsidR="00E34F8B" w:rsidRPr="00174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5</w:t>
            </w:r>
            <w:r w:rsidR="00440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 w:rsidR="00E34F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4</w:t>
            </w:r>
          </w:p>
        </w:tc>
      </w:tr>
      <w:tr w:rsidR="00E34F8B" w:rsidRPr="001A6544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vAlign w:val="center"/>
          </w:tcPr>
          <w:p w:rsidR="00E34F8B" w:rsidRDefault="00E34F8B" w:rsidP="007709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:rsidR="00E34F8B" w:rsidRPr="007242FA" w:rsidRDefault="00E34F8B" w:rsidP="0077092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7242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Plain values: uncontaminated</w:t>
            </w:r>
          </w:p>
          <w:p w:rsidR="00E34F8B" w:rsidRDefault="00E34F8B" w:rsidP="007709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F2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old values</w:t>
            </w:r>
            <w:r w:rsidRPr="007242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: uncontaminated to moderately contaminated</w:t>
            </w:r>
          </w:p>
          <w:p w:rsidR="00E34F8B" w:rsidRPr="007242FA" w:rsidRDefault="00E34F8B" w:rsidP="0077092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</w:p>
        </w:tc>
      </w:tr>
    </w:tbl>
    <w:p w:rsidR="00A80E5A" w:rsidRPr="00E34F8B" w:rsidRDefault="00A80E5A" w:rsidP="00E34F8B">
      <w:pPr>
        <w:rPr>
          <w:lang w:val="en-US"/>
        </w:rPr>
      </w:pPr>
    </w:p>
    <w:sectPr w:rsidR="00A80E5A" w:rsidRPr="00E34F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F8B"/>
    <w:rsid w:val="001A6544"/>
    <w:rsid w:val="00296F8C"/>
    <w:rsid w:val="00440252"/>
    <w:rsid w:val="007502FF"/>
    <w:rsid w:val="00A80E5A"/>
    <w:rsid w:val="00E34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F42094-C4C6-4117-B839-53BE05F4B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21">
    <w:name w:val="Tabella semplice - 21"/>
    <w:basedOn w:val="Tabellanormale"/>
    <w:uiPriority w:val="42"/>
    <w:rsid w:val="00E34F8B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1</Words>
  <Characters>1721</Characters>
  <Application>Microsoft Office Word</Application>
  <DocSecurity>0</DocSecurity>
  <Lines>14</Lines>
  <Paragraphs>4</Paragraphs>
  <ScaleCrop>false</ScaleCrop>
  <Company>HP Inc.</Company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</dc:creator>
  <cp:keywords/>
  <dc:description/>
  <cp:lastModifiedBy>Fabio S</cp:lastModifiedBy>
  <cp:revision>5</cp:revision>
  <dcterms:created xsi:type="dcterms:W3CDTF">2022-02-17T09:48:00Z</dcterms:created>
  <dcterms:modified xsi:type="dcterms:W3CDTF">2022-03-03T13:51:00Z</dcterms:modified>
</cp:coreProperties>
</file>